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7D06A" w14:textId="6695CFDF" w:rsidR="00692C15" w:rsidRPr="004049CB" w:rsidRDefault="00692C15" w:rsidP="001F0CAB">
      <w:pPr>
        <w:spacing w:after="120"/>
        <w:jc w:val="both"/>
        <w:rPr>
          <w:kern w:val="2"/>
          <w:sz w:val="20"/>
          <w:szCs w:val="22"/>
          <w:lang w:eastAsia="ko-KR"/>
        </w:rPr>
      </w:pPr>
      <w:r w:rsidRPr="004049CB">
        <w:rPr>
          <w:b/>
          <w:kern w:val="2"/>
          <w:lang w:eastAsia="ko-KR"/>
        </w:rPr>
        <w:t>S</w:t>
      </w:r>
      <w:r w:rsidR="004049CB">
        <w:rPr>
          <w:b/>
          <w:kern w:val="2"/>
          <w:lang w:eastAsia="ko-KR"/>
        </w:rPr>
        <w:t xml:space="preserve">1 </w:t>
      </w:r>
      <w:r w:rsidR="004049CB" w:rsidRPr="004049CB">
        <w:rPr>
          <w:b/>
          <w:kern w:val="2"/>
          <w:lang w:eastAsia="ko-KR"/>
        </w:rPr>
        <w:t>Table</w:t>
      </w:r>
      <w:r w:rsidRPr="004049CB">
        <w:rPr>
          <w:kern w:val="2"/>
          <w:lang w:eastAsia="ko-KR"/>
        </w:rPr>
        <w:t>. Oligonucle</w:t>
      </w:r>
      <w:r w:rsidR="00045C7F" w:rsidRPr="004049CB">
        <w:rPr>
          <w:kern w:val="2"/>
          <w:lang w:eastAsia="ko-KR"/>
        </w:rPr>
        <w:t>otide primers used for qRT-</w:t>
      </w:r>
      <w:r w:rsidRPr="004049CB">
        <w:rPr>
          <w:kern w:val="2"/>
          <w:lang w:eastAsia="ko-KR"/>
        </w:rPr>
        <w:t>PCR.</w:t>
      </w:r>
    </w:p>
    <w:tbl>
      <w:tblPr>
        <w:tblStyle w:val="1"/>
        <w:tblW w:w="8931" w:type="dxa"/>
        <w:tblLayout w:type="fixed"/>
        <w:tblLook w:val="01E0" w:firstRow="1" w:lastRow="1" w:firstColumn="1" w:lastColumn="1" w:noHBand="0" w:noVBand="0"/>
      </w:tblPr>
      <w:tblGrid>
        <w:gridCol w:w="2941"/>
        <w:gridCol w:w="5990"/>
      </w:tblGrid>
      <w:tr w:rsidR="001F0CAB" w:rsidRPr="004049CB" w14:paraId="530EC8DC" w14:textId="77777777" w:rsidTr="00C75C09">
        <w:trPr>
          <w:trHeight w:val="531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33D6F" w14:textId="77777777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Name</w:t>
            </w:r>
          </w:p>
        </w:tc>
        <w:tc>
          <w:tcPr>
            <w:tcW w:w="5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8BDBE" w14:textId="4E039064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Sequence (5’</w:t>
            </w:r>
            <w:r w:rsidRPr="004049CB">
              <w:rPr>
                <w:rFonts w:eastAsia="바탕"/>
                <w:szCs w:val="20"/>
                <w:lang w:eastAsia="ko-KR"/>
              </w:rPr>
              <w:sym w:font="Wingdings" w:char="F0E0"/>
            </w:r>
            <w:r w:rsidRPr="004049CB">
              <w:rPr>
                <w:rFonts w:eastAsia="바탕"/>
                <w:szCs w:val="20"/>
                <w:lang w:eastAsia="ko-KR"/>
              </w:rPr>
              <w:t>3</w:t>
            </w:r>
            <w:r>
              <w:rPr>
                <w:rFonts w:eastAsia="바탕"/>
                <w:szCs w:val="20"/>
                <w:lang w:eastAsia="ko-KR"/>
              </w:rPr>
              <w:t>’</w:t>
            </w:r>
            <w:r w:rsidRPr="004049CB">
              <w:rPr>
                <w:rFonts w:eastAsia="바탕"/>
                <w:szCs w:val="20"/>
                <w:lang w:eastAsia="ko-KR"/>
              </w:rPr>
              <w:t>)</w:t>
            </w:r>
          </w:p>
        </w:tc>
      </w:tr>
      <w:tr w:rsidR="001F0CAB" w:rsidRPr="004049CB" w14:paraId="12F7FEC9" w14:textId="77777777" w:rsidTr="00C75C09">
        <w:trPr>
          <w:trHeight w:val="131"/>
        </w:trPr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C71D1" w14:textId="77777777" w:rsidR="001F0CAB" w:rsidRPr="004049CB" w:rsidRDefault="001F0CAB" w:rsidP="00B84371">
            <w:pPr>
              <w:rPr>
                <w:rFonts w:eastAsia="바탕"/>
                <w:i/>
                <w:szCs w:val="20"/>
                <w:lang w:eastAsia="ko-KR"/>
              </w:rPr>
            </w:pPr>
            <w:r w:rsidRPr="004049CB">
              <w:rPr>
                <w:rFonts w:eastAsia="바탕"/>
                <w:i/>
                <w:szCs w:val="20"/>
                <w:lang w:eastAsia="ko-KR"/>
              </w:rPr>
              <w:t>ACT2</w:t>
            </w:r>
          </w:p>
        </w:tc>
        <w:tc>
          <w:tcPr>
            <w:tcW w:w="5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74D39" w14:textId="77777777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F: GCCCAGAAGTCTTGTTCCA</w:t>
            </w:r>
          </w:p>
          <w:p w14:paraId="2A8A4592" w14:textId="77777777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R: CTTGGTGCAAGTGCTGTGAT</w:t>
            </w:r>
          </w:p>
        </w:tc>
      </w:tr>
      <w:tr w:rsidR="001F0CAB" w:rsidRPr="004049CB" w14:paraId="2A457529" w14:textId="77777777" w:rsidTr="00C75C09">
        <w:trPr>
          <w:trHeight w:val="287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E8CF" w14:textId="0296EE17" w:rsidR="001F0CAB" w:rsidRPr="004049CB" w:rsidRDefault="001F0CAB" w:rsidP="00B84371">
            <w:pPr>
              <w:rPr>
                <w:rFonts w:eastAsia="바탕"/>
                <w:i/>
                <w:szCs w:val="20"/>
                <w:lang w:eastAsia="ko-KR"/>
              </w:rPr>
            </w:pPr>
            <w:r w:rsidRPr="004049CB">
              <w:rPr>
                <w:rFonts w:eastAsia="바탕"/>
                <w:i/>
                <w:szCs w:val="20"/>
                <w:lang w:eastAsia="ko-KR"/>
              </w:rPr>
              <w:t>DML1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3B49" w14:textId="1CFB9B83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F: CATTCGATGGTGTCTGATGC</w:t>
            </w:r>
          </w:p>
          <w:p w14:paraId="38CE21F2" w14:textId="583C6F32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R: GGGCTCTTTCATTGACTGGA</w:t>
            </w:r>
          </w:p>
        </w:tc>
      </w:tr>
      <w:tr w:rsidR="001F0CAB" w:rsidRPr="004049CB" w14:paraId="56719D69" w14:textId="77777777" w:rsidTr="00C75C09">
        <w:trPr>
          <w:trHeight w:val="1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2201" w14:textId="7338A259" w:rsidR="001F0CAB" w:rsidRPr="004049CB" w:rsidRDefault="001F0CAB" w:rsidP="00B84371">
            <w:pPr>
              <w:rPr>
                <w:rFonts w:eastAsia="바탕"/>
                <w:i/>
                <w:szCs w:val="20"/>
                <w:lang w:eastAsia="ko-KR"/>
              </w:rPr>
            </w:pPr>
            <w:r w:rsidRPr="004049CB">
              <w:rPr>
                <w:rFonts w:eastAsia="바탕"/>
                <w:i/>
                <w:szCs w:val="20"/>
                <w:lang w:eastAsia="ko-KR"/>
              </w:rPr>
              <w:t>REV1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87CE" w14:textId="1ACEB0AE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F: GCAGTGCAAGTGCTGGAATA</w:t>
            </w:r>
          </w:p>
          <w:p w14:paraId="6B8F4F7C" w14:textId="33D9C4EE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R: ACCAGGTAGTGTCCCGACTG</w:t>
            </w:r>
          </w:p>
        </w:tc>
      </w:tr>
      <w:tr w:rsidR="001F0CAB" w:rsidRPr="004049CB" w14:paraId="38906597" w14:textId="77777777" w:rsidTr="00C75C09">
        <w:trPr>
          <w:trHeight w:val="80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C24F" w14:textId="4BDA8662" w:rsidR="001F0CAB" w:rsidRPr="004049CB" w:rsidRDefault="001F0CAB" w:rsidP="00B84371">
            <w:pPr>
              <w:rPr>
                <w:rFonts w:eastAsia="바탕"/>
                <w:i/>
                <w:szCs w:val="20"/>
                <w:lang w:eastAsia="ko-KR"/>
              </w:rPr>
            </w:pPr>
            <w:r w:rsidRPr="004049CB">
              <w:rPr>
                <w:rFonts w:eastAsia="바탕"/>
                <w:i/>
                <w:szCs w:val="20"/>
                <w:lang w:eastAsia="ko-KR"/>
              </w:rPr>
              <w:t>XRCC4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0EFB" w14:textId="0D81D942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F: CTCGCCGAGCAATACTTAGG</w:t>
            </w:r>
          </w:p>
          <w:p w14:paraId="6FEF145B" w14:textId="228D60C8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R: CGTCCAAGAGAGCCGTTTAG</w:t>
            </w:r>
          </w:p>
        </w:tc>
      </w:tr>
      <w:tr w:rsidR="001F0CAB" w:rsidRPr="004049CB" w14:paraId="2E0644C2" w14:textId="77777777" w:rsidTr="00C75C09">
        <w:trPr>
          <w:trHeight w:val="202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032F" w14:textId="19623CB0" w:rsidR="001F0CAB" w:rsidRPr="004049CB" w:rsidRDefault="001F0CAB" w:rsidP="00B84371">
            <w:pPr>
              <w:rPr>
                <w:rFonts w:eastAsia="바탕"/>
                <w:i/>
                <w:szCs w:val="20"/>
                <w:lang w:eastAsia="ko-KR"/>
              </w:rPr>
            </w:pPr>
            <w:r w:rsidRPr="004049CB">
              <w:rPr>
                <w:rFonts w:eastAsia="바탕"/>
                <w:i/>
                <w:szCs w:val="20"/>
                <w:lang w:eastAsia="ko-KR"/>
              </w:rPr>
              <w:t>EME1B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AE95" w14:textId="4D20B107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F: TGTGCTGCCTCACGAATAAG</w:t>
            </w:r>
          </w:p>
          <w:p w14:paraId="415BDCF8" w14:textId="6C842C1B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R: CTCCAATTTCCCGGATTTTT</w:t>
            </w:r>
          </w:p>
        </w:tc>
      </w:tr>
      <w:tr w:rsidR="001F0CAB" w:rsidRPr="004049CB" w14:paraId="688FE692" w14:textId="77777777" w:rsidTr="00C75C09">
        <w:trPr>
          <w:trHeight w:val="360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2E73" w14:textId="77777777" w:rsidR="001F0CAB" w:rsidRPr="004049CB" w:rsidRDefault="001F0CAB" w:rsidP="00B84371">
            <w:pPr>
              <w:rPr>
                <w:rFonts w:eastAsia="바탕"/>
                <w:i/>
                <w:szCs w:val="20"/>
                <w:lang w:eastAsia="ko-KR"/>
              </w:rPr>
            </w:pPr>
            <w:r w:rsidRPr="004049CB">
              <w:rPr>
                <w:rFonts w:eastAsia="바탕"/>
                <w:i/>
                <w:szCs w:val="20"/>
                <w:lang w:eastAsia="ko-KR"/>
              </w:rPr>
              <w:t>BRCA1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CBEA" w14:textId="77777777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F: TGAACCTGTCTCTGCGGATT</w:t>
            </w:r>
          </w:p>
          <w:p w14:paraId="7D7BBD8D" w14:textId="77777777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R: TGTCCCATCTGCATTCTGGT</w:t>
            </w:r>
          </w:p>
        </w:tc>
      </w:tr>
      <w:tr w:rsidR="001F0CAB" w:rsidRPr="004049CB" w14:paraId="4FC666C7" w14:textId="77777777" w:rsidTr="00C75C09">
        <w:trPr>
          <w:trHeight w:val="38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5A09" w14:textId="77777777" w:rsidR="001F0CAB" w:rsidRPr="004049CB" w:rsidRDefault="001F0CAB" w:rsidP="00B84371">
            <w:pPr>
              <w:rPr>
                <w:rFonts w:eastAsia="바탕"/>
                <w:i/>
                <w:szCs w:val="20"/>
                <w:lang w:eastAsia="ko-KR"/>
              </w:rPr>
            </w:pPr>
            <w:r w:rsidRPr="004049CB">
              <w:rPr>
                <w:rFonts w:eastAsia="바탕"/>
                <w:i/>
                <w:szCs w:val="20"/>
                <w:lang w:eastAsia="ko-KR"/>
              </w:rPr>
              <w:t>PARP1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F3CC" w14:textId="77777777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F: ACCCATCAGAGGCTCAAACA</w:t>
            </w:r>
          </w:p>
          <w:p w14:paraId="486C9B92" w14:textId="77777777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R: ACGCATCTTGATTTGTTCCACA</w:t>
            </w:r>
          </w:p>
        </w:tc>
      </w:tr>
      <w:tr w:rsidR="001F0CAB" w:rsidRPr="004049CB" w14:paraId="3F791855" w14:textId="77777777" w:rsidTr="00C75C09">
        <w:trPr>
          <w:trHeight w:val="128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D316" w14:textId="77777777" w:rsidR="001F0CAB" w:rsidRPr="004049CB" w:rsidRDefault="001F0CAB" w:rsidP="00B84371">
            <w:pPr>
              <w:rPr>
                <w:rFonts w:eastAsia="바탕"/>
                <w:i/>
                <w:szCs w:val="20"/>
                <w:lang w:eastAsia="ko-KR"/>
              </w:rPr>
            </w:pPr>
            <w:r w:rsidRPr="004049CB">
              <w:rPr>
                <w:rFonts w:eastAsia="바탕"/>
                <w:i/>
                <w:szCs w:val="20"/>
                <w:lang w:eastAsia="ko-KR"/>
              </w:rPr>
              <w:t>RAD51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B0F6" w14:textId="77777777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F: TACCGCTCTCTACAGAACAG</w:t>
            </w:r>
          </w:p>
          <w:p w14:paraId="54F08929" w14:textId="77777777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R: ATTCTCTCCTCTGCTCTTCC</w:t>
            </w:r>
          </w:p>
        </w:tc>
      </w:tr>
      <w:tr w:rsidR="001F0CAB" w:rsidRPr="004049CB" w14:paraId="19396197" w14:textId="77777777" w:rsidTr="00C75C09">
        <w:trPr>
          <w:trHeight w:val="139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74654" w14:textId="77777777" w:rsidR="001F0CAB" w:rsidRPr="004049CB" w:rsidRDefault="001F0CAB" w:rsidP="00B84371">
            <w:pPr>
              <w:rPr>
                <w:rFonts w:eastAsia="바탕"/>
                <w:i/>
                <w:szCs w:val="20"/>
                <w:lang w:eastAsia="ko-KR"/>
              </w:rPr>
            </w:pPr>
            <w:r w:rsidRPr="004049CB">
              <w:rPr>
                <w:rFonts w:eastAsia="바탕"/>
                <w:i/>
                <w:szCs w:val="20"/>
                <w:lang w:eastAsia="ko-KR"/>
              </w:rPr>
              <w:t>RPA1E</w:t>
            </w:r>
          </w:p>
        </w:tc>
        <w:tc>
          <w:tcPr>
            <w:tcW w:w="5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1C900" w14:textId="77777777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F: TGGAGAAGTGACGACTGAAGC</w:t>
            </w:r>
          </w:p>
          <w:p w14:paraId="6DC8DF96" w14:textId="77777777" w:rsidR="001F0CAB" w:rsidRPr="004049CB" w:rsidRDefault="001F0CAB" w:rsidP="00B84371">
            <w:pPr>
              <w:rPr>
                <w:rFonts w:eastAsia="바탕"/>
                <w:szCs w:val="20"/>
                <w:lang w:eastAsia="ko-KR"/>
              </w:rPr>
            </w:pPr>
            <w:r w:rsidRPr="004049CB">
              <w:rPr>
                <w:rFonts w:eastAsia="바탕"/>
                <w:szCs w:val="20"/>
                <w:lang w:eastAsia="ko-KR"/>
              </w:rPr>
              <w:t>R: ACCTCCAGTTGCGGAACAAT</w:t>
            </w:r>
          </w:p>
        </w:tc>
      </w:tr>
    </w:tbl>
    <w:p w14:paraId="07CEF80C" w14:textId="77777777" w:rsidR="00B878A0" w:rsidRPr="004049CB" w:rsidRDefault="00B878A0" w:rsidP="008431AF">
      <w:pPr>
        <w:rPr>
          <w:lang w:eastAsia="ko-KR"/>
        </w:rPr>
      </w:pPr>
      <w:bookmarkStart w:id="0" w:name="_GoBack"/>
      <w:bookmarkEnd w:id="0"/>
    </w:p>
    <w:sectPr w:rsidR="00B878A0" w:rsidRPr="004049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FCE843" w14:textId="77777777" w:rsidR="006A0B12" w:rsidRDefault="006A0B12" w:rsidP="008D0E54">
      <w:r>
        <w:separator/>
      </w:r>
    </w:p>
  </w:endnote>
  <w:endnote w:type="continuationSeparator" w:id="0">
    <w:p w14:paraId="50F1AB15" w14:textId="77777777" w:rsidR="006A0B12" w:rsidRDefault="006A0B12" w:rsidP="008D0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ü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88EA9C" w14:textId="77777777" w:rsidR="006A0B12" w:rsidRDefault="006A0B12" w:rsidP="008D0E54">
      <w:r>
        <w:separator/>
      </w:r>
    </w:p>
  </w:footnote>
  <w:footnote w:type="continuationSeparator" w:id="0">
    <w:p w14:paraId="3E60912A" w14:textId="77777777" w:rsidR="006A0B12" w:rsidRDefault="006A0B12" w:rsidP="008D0E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D96A33"/>
    <w:multiLevelType w:val="hybridMultilevel"/>
    <w:tmpl w:val="0EDA22B8"/>
    <w:lvl w:ilvl="0" w:tplc="1E9265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78423C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C2669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39AD7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54E87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B9E57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374AA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B1C64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81E4D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9556C4"/>
    <w:multiLevelType w:val="hybridMultilevel"/>
    <w:tmpl w:val="D6086A26"/>
    <w:lvl w:ilvl="0" w:tplc="B306C3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8EA92C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12E148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AF0C8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05E90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3F4E4A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C5E840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A98245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0DC0C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75D2441"/>
    <w:multiLevelType w:val="hybridMultilevel"/>
    <w:tmpl w:val="5432519E"/>
    <w:lvl w:ilvl="0" w:tplc="2F961782">
      <w:start w:val="1"/>
      <w:numFmt w:val="decimal"/>
      <w:lvlText w:val="%1."/>
      <w:lvlJc w:val="left"/>
      <w:pPr>
        <w:ind w:left="702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linkStyles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HY신명조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2sdtesrn5exwdes2wb525pm29w2pwzvexss&quot;&gt;My EndNote Library&lt;record-ids&gt;&lt;item&gt;10&lt;/item&gt;&lt;item&gt;15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580993"/>
    <w:rsid w:val="000113EC"/>
    <w:rsid w:val="00012529"/>
    <w:rsid w:val="00012DD3"/>
    <w:rsid w:val="0001369D"/>
    <w:rsid w:val="00015D44"/>
    <w:rsid w:val="0001720B"/>
    <w:rsid w:val="000328BF"/>
    <w:rsid w:val="00045C7F"/>
    <w:rsid w:val="000470DC"/>
    <w:rsid w:val="000474B8"/>
    <w:rsid w:val="00056479"/>
    <w:rsid w:val="0006027B"/>
    <w:rsid w:val="0006068C"/>
    <w:rsid w:val="000632ED"/>
    <w:rsid w:val="000635AF"/>
    <w:rsid w:val="00064B84"/>
    <w:rsid w:val="0006704B"/>
    <w:rsid w:val="0006741F"/>
    <w:rsid w:val="00080683"/>
    <w:rsid w:val="00083383"/>
    <w:rsid w:val="000909E0"/>
    <w:rsid w:val="00094DBF"/>
    <w:rsid w:val="000A0E75"/>
    <w:rsid w:val="000A1E0F"/>
    <w:rsid w:val="000A4B79"/>
    <w:rsid w:val="000A4FEC"/>
    <w:rsid w:val="000A632A"/>
    <w:rsid w:val="000A635F"/>
    <w:rsid w:val="000B470B"/>
    <w:rsid w:val="000B5B15"/>
    <w:rsid w:val="000C1DC8"/>
    <w:rsid w:val="000C7666"/>
    <w:rsid w:val="000D253F"/>
    <w:rsid w:val="000D55AB"/>
    <w:rsid w:val="000D6102"/>
    <w:rsid w:val="000E0088"/>
    <w:rsid w:val="000E11EF"/>
    <w:rsid w:val="000F2167"/>
    <w:rsid w:val="00101B14"/>
    <w:rsid w:val="001037D6"/>
    <w:rsid w:val="00104717"/>
    <w:rsid w:val="00104BB5"/>
    <w:rsid w:val="00107EF2"/>
    <w:rsid w:val="00110D87"/>
    <w:rsid w:val="001167C3"/>
    <w:rsid w:val="00123C29"/>
    <w:rsid w:val="00126FEF"/>
    <w:rsid w:val="0012705A"/>
    <w:rsid w:val="00127E0A"/>
    <w:rsid w:val="00135E86"/>
    <w:rsid w:val="00136042"/>
    <w:rsid w:val="00137542"/>
    <w:rsid w:val="00137ADE"/>
    <w:rsid w:val="00144BFC"/>
    <w:rsid w:val="00151BE6"/>
    <w:rsid w:val="00153A3B"/>
    <w:rsid w:val="00153B90"/>
    <w:rsid w:val="001543DC"/>
    <w:rsid w:val="0015736E"/>
    <w:rsid w:val="0016192C"/>
    <w:rsid w:val="00164BBC"/>
    <w:rsid w:val="001657B1"/>
    <w:rsid w:val="0016588D"/>
    <w:rsid w:val="001663D8"/>
    <w:rsid w:val="001677D5"/>
    <w:rsid w:val="00170281"/>
    <w:rsid w:val="00170F3C"/>
    <w:rsid w:val="00174034"/>
    <w:rsid w:val="001777BC"/>
    <w:rsid w:val="00182199"/>
    <w:rsid w:val="00183256"/>
    <w:rsid w:val="00196748"/>
    <w:rsid w:val="001969FC"/>
    <w:rsid w:val="00196C96"/>
    <w:rsid w:val="001A2E3E"/>
    <w:rsid w:val="001A3119"/>
    <w:rsid w:val="001A3445"/>
    <w:rsid w:val="001A4112"/>
    <w:rsid w:val="001A6275"/>
    <w:rsid w:val="001B7EE7"/>
    <w:rsid w:val="001C0B51"/>
    <w:rsid w:val="001C16C8"/>
    <w:rsid w:val="001D5B1A"/>
    <w:rsid w:val="001D5F89"/>
    <w:rsid w:val="001E511C"/>
    <w:rsid w:val="001F0CAB"/>
    <w:rsid w:val="001F189C"/>
    <w:rsid w:val="001F2FB2"/>
    <w:rsid w:val="001F4231"/>
    <w:rsid w:val="001F426F"/>
    <w:rsid w:val="002037C5"/>
    <w:rsid w:val="002038C0"/>
    <w:rsid w:val="00204D76"/>
    <w:rsid w:val="00205A0C"/>
    <w:rsid w:val="002119D7"/>
    <w:rsid w:val="002167A4"/>
    <w:rsid w:val="00220263"/>
    <w:rsid w:val="00222B8F"/>
    <w:rsid w:val="00226F4D"/>
    <w:rsid w:val="0023354D"/>
    <w:rsid w:val="002359A7"/>
    <w:rsid w:val="00236D56"/>
    <w:rsid w:val="00236FB8"/>
    <w:rsid w:val="0024393B"/>
    <w:rsid w:val="00243D8B"/>
    <w:rsid w:val="00244CC0"/>
    <w:rsid w:val="00254544"/>
    <w:rsid w:val="002619A7"/>
    <w:rsid w:val="0026531D"/>
    <w:rsid w:val="00265E34"/>
    <w:rsid w:val="00271406"/>
    <w:rsid w:val="00271DAE"/>
    <w:rsid w:val="00272ADD"/>
    <w:rsid w:val="002730C4"/>
    <w:rsid w:val="00273704"/>
    <w:rsid w:val="00277686"/>
    <w:rsid w:val="00280A7B"/>
    <w:rsid w:val="00281DBE"/>
    <w:rsid w:val="00284C51"/>
    <w:rsid w:val="00284E05"/>
    <w:rsid w:val="00290BA7"/>
    <w:rsid w:val="00291D2E"/>
    <w:rsid w:val="0029548A"/>
    <w:rsid w:val="002A0CF6"/>
    <w:rsid w:val="002A4090"/>
    <w:rsid w:val="002A466C"/>
    <w:rsid w:val="002A66F2"/>
    <w:rsid w:val="002B3205"/>
    <w:rsid w:val="002B7F74"/>
    <w:rsid w:val="002C1EBF"/>
    <w:rsid w:val="002C6D68"/>
    <w:rsid w:val="002C751E"/>
    <w:rsid w:val="002D098B"/>
    <w:rsid w:val="002D394D"/>
    <w:rsid w:val="002D4951"/>
    <w:rsid w:val="002D4FF8"/>
    <w:rsid w:val="002E04EF"/>
    <w:rsid w:val="002E2978"/>
    <w:rsid w:val="002E2E50"/>
    <w:rsid w:val="002E4B13"/>
    <w:rsid w:val="002E7E80"/>
    <w:rsid w:val="002F437C"/>
    <w:rsid w:val="002F6A42"/>
    <w:rsid w:val="00302607"/>
    <w:rsid w:val="00302F70"/>
    <w:rsid w:val="00304BF2"/>
    <w:rsid w:val="003054FA"/>
    <w:rsid w:val="00305ED0"/>
    <w:rsid w:val="00307859"/>
    <w:rsid w:val="00324724"/>
    <w:rsid w:val="003275E9"/>
    <w:rsid w:val="0033045B"/>
    <w:rsid w:val="003368B3"/>
    <w:rsid w:val="00341227"/>
    <w:rsid w:val="003413A3"/>
    <w:rsid w:val="00344C6A"/>
    <w:rsid w:val="00347761"/>
    <w:rsid w:val="0035021E"/>
    <w:rsid w:val="00352879"/>
    <w:rsid w:val="00353573"/>
    <w:rsid w:val="00353BD2"/>
    <w:rsid w:val="00355246"/>
    <w:rsid w:val="00362744"/>
    <w:rsid w:val="00365DE5"/>
    <w:rsid w:val="00371549"/>
    <w:rsid w:val="00375782"/>
    <w:rsid w:val="00375C42"/>
    <w:rsid w:val="0037674E"/>
    <w:rsid w:val="00382484"/>
    <w:rsid w:val="00384B63"/>
    <w:rsid w:val="00384F23"/>
    <w:rsid w:val="0039111D"/>
    <w:rsid w:val="00395CB5"/>
    <w:rsid w:val="00395F45"/>
    <w:rsid w:val="003A5F73"/>
    <w:rsid w:val="003A6ABF"/>
    <w:rsid w:val="003A78CD"/>
    <w:rsid w:val="003B1257"/>
    <w:rsid w:val="003B5A70"/>
    <w:rsid w:val="003C0F29"/>
    <w:rsid w:val="003C4B16"/>
    <w:rsid w:val="003C7E66"/>
    <w:rsid w:val="003E1EBC"/>
    <w:rsid w:val="003E4548"/>
    <w:rsid w:val="003F1BF3"/>
    <w:rsid w:val="003F1DF5"/>
    <w:rsid w:val="004029A9"/>
    <w:rsid w:val="004049CB"/>
    <w:rsid w:val="00404DFF"/>
    <w:rsid w:val="00417FB1"/>
    <w:rsid w:val="00424523"/>
    <w:rsid w:val="004276F5"/>
    <w:rsid w:val="0043356D"/>
    <w:rsid w:val="00433FD6"/>
    <w:rsid w:val="004361A8"/>
    <w:rsid w:val="00436325"/>
    <w:rsid w:val="0043789F"/>
    <w:rsid w:val="004411FE"/>
    <w:rsid w:val="0044188B"/>
    <w:rsid w:val="00447AEA"/>
    <w:rsid w:val="004554DB"/>
    <w:rsid w:val="0045677A"/>
    <w:rsid w:val="00456BBA"/>
    <w:rsid w:val="0046208F"/>
    <w:rsid w:val="00462E3F"/>
    <w:rsid w:val="004631E2"/>
    <w:rsid w:val="00467684"/>
    <w:rsid w:val="004704D8"/>
    <w:rsid w:val="00471472"/>
    <w:rsid w:val="004728A6"/>
    <w:rsid w:val="004817DE"/>
    <w:rsid w:val="004828D9"/>
    <w:rsid w:val="0048318B"/>
    <w:rsid w:val="0048516A"/>
    <w:rsid w:val="00490713"/>
    <w:rsid w:val="004A018C"/>
    <w:rsid w:val="004B24A6"/>
    <w:rsid w:val="004B5852"/>
    <w:rsid w:val="004B5B2C"/>
    <w:rsid w:val="004B7BAB"/>
    <w:rsid w:val="004C21FC"/>
    <w:rsid w:val="004C2E3E"/>
    <w:rsid w:val="004D088D"/>
    <w:rsid w:val="004D1CD8"/>
    <w:rsid w:val="004D2FBD"/>
    <w:rsid w:val="004D5184"/>
    <w:rsid w:val="004D5457"/>
    <w:rsid w:val="004D6D03"/>
    <w:rsid w:val="004E1DFF"/>
    <w:rsid w:val="004E24DA"/>
    <w:rsid w:val="004E2E6C"/>
    <w:rsid w:val="004E62C0"/>
    <w:rsid w:val="004E7ACC"/>
    <w:rsid w:val="004E7D63"/>
    <w:rsid w:val="004F099A"/>
    <w:rsid w:val="004F4FCC"/>
    <w:rsid w:val="004F65CB"/>
    <w:rsid w:val="004F72C2"/>
    <w:rsid w:val="00504244"/>
    <w:rsid w:val="00506710"/>
    <w:rsid w:val="005123D1"/>
    <w:rsid w:val="00515AB0"/>
    <w:rsid w:val="005210E1"/>
    <w:rsid w:val="0052136B"/>
    <w:rsid w:val="0052575F"/>
    <w:rsid w:val="00533430"/>
    <w:rsid w:val="00545A08"/>
    <w:rsid w:val="0054630E"/>
    <w:rsid w:val="005521C3"/>
    <w:rsid w:val="00552E25"/>
    <w:rsid w:val="00556711"/>
    <w:rsid w:val="00556A61"/>
    <w:rsid w:val="00573E10"/>
    <w:rsid w:val="005754C4"/>
    <w:rsid w:val="00580993"/>
    <w:rsid w:val="0058295E"/>
    <w:rsid w:val="00583A7A"/>
    <w:rsid w:val="00583BED"/>
    <w:rsid w:val="00586E21"/>
    <w:rsid w:val="00591410"/>
    <w:rsid w:val="00591C82"/>
    <w:rsid w:val="00594167"/>
    <w:rsid w:val="005A3121"/>
    <w:rsid w:val="005C19D1"/>
    <w:rsid w:val="005C36F8"/>
    <w:rsid w:val="005C6A5E"/>
    <w:rsid w:val="005C6C7D"/>
    <w:rsid w:val="005C6CAA"/>
    <w:rsid w:val="005C7EA9"/>
    <w:rsid w:val="005D1EB9"/>
    <w:rsid w:val="005D5869"/>
    <w:rsid w:val="005E5A74"/>
    <w:rsid w:val="005F08DB"/>
    <w:rsid w:val="005F3935"/>
    <w:rsid w:val="005F3B81"/>
    <w:rsid w:val="005F7431"/>
    <w:rsid w:val="00620F14"/>
    <w:rsid w:val="006215DA"/>
    <w:rsid w:val="00622A96"/>
    <w:rsid w:val="006330CC"/>
    <w:rsid w:val="00637A95"/>
    <w:rsid w:val="00640109"/>
    <w:rsid w:val="006465C2"/>
    <w:rsid w:val="00647D69"/>
    <w:rsid w:val="00652D12"/>
    <w:rsid w:val="006544EF"/>
    <w:rsid w:val="006653FC"/>
    <w:rsid w:val="00680DFB"/>
    <w:rsid w:val="00681E46"/>
    <w:rsid w:val="00692124"/>
    <w:rsid w:val="00692C15"/>
    <w:rsid w:val="00694330"/>
    <w:rsid w:val="00697B1B"/>
    <w:rsid w:val="006A0B12"/>
    <w:rsid w:val="006A29FC"/>
    <w:rsid w:val="006A3F23"/>
    <w:rsid w:val="006A403D"/>
    <w:rsid w:val="006A4655"/>
    <w:rsid w:val="006A4F34"/>
    <w:rsid w:val="006A639F"/>
    <w:rsid w:val="006B6432"/>
    <w:rsid w:val="006C4701"/>
    <w:rsid w:val="006C6DF0"/>
    <w:rsid w:val="006D0ED7"/>
    <w:rsid w:val="006D2247"/>
    <w:rsid w:val="006D6357"/>
    <w:rsid w:val="006E6CE6"/>
    <w:rsid w:val="006E775C"/>
    <w:rsid w:val="006F02AB"/>
    <w:rsid w:val="006F19AD"/>
    <w:rsid w:val="006F43BC"/>
    <w:rsid w:val="00700369"/>
    <w:rsid w:val="007064FE"/>
    <w:rsid w:val="00707805"/>
    <w:rsid w:val="00710B21"/>
    <w:rsid w:val="00711831"/>
    <w:rsid w:val="00713207"/>
    <w:rsid w:val="0071466B"/>
    <w:rsid w:val="00716D05"/>
    <w:rsid w:val="00717F3B"/>
    <w:rsid w:val="00720F44"/>
    <w:rsid w:val="00722348"/>
    <w:rsid w:val="0072365B"/>
    <w:rsid w:val="007247D3"/>
    <w:rsid w:val="00725301"/>
    <w:rsid w:val="00725E6C"/>
    <w:rsid w:val="00733ADD"/>
    <w:rsid w:val="0073687F"/>
    <w:rsid w:val="00737CDF"/>
    <w:rsid w:val="0074245E"/>
    <w:rsid w:val="00742552"/>
    <w:rsid w:val="00742F0F"/>
    <w:rsid w:val="00744589"/>
    <w:rsid w:val="00745DB5"/>
    <w:rsid w:val="00745F39"/>
    <w:rsid w:val="00747F83"/>
    <w:rsid w:val="00750478"/>
    <w:rsid w:val="00755D08"/>
    <w:rsid w:val="00755F33"/>
    <w:rsid w:val="00756EC6"/>
    <w:rsid w:val="00762403"/>
    <w:rsid w:val="00765E4B"/>
    <w:rsid w:val="00767617"/>
    <w:rsid w:val="007712A2"/>
    <w:rsid w:val="007715F1"/>
    <w:rsid w:val="00771B66"/>
    <w:rsid w:val="0077563A"/>
    <w:rsid w:val="00776F72"/>
    <w:rsid w:val="00777716"/>
    <w:rsid w:val="00785997"/>
    <w:rsid w:val="007862C9"/>
    <w:rsid w:val="007872C0"/>
    <w:rsid w:val="00787DB0"/>
    <w:rsid w:val="007A015D"/>
    <w:rsid w:val="007A68F2"/>
    <w:rsid w:val="007A7E83"/>
    <w:rsid w:val="007B33CB"/>
    <w:rsid w:val="007C16D7"/>
    <w:rsid w:val="007C7DC2"/>
    <w:rsid w:val="007D246F"/>
    <w:rsid w:val="007D5164"/>
    <w:rsid w:val="007E1742"/>
    <w:rsid w:val="007E55C4"/>
    <w:rsid w:val="007E601F"/>
    <w:rsid w:val="007E71E6"/>
    <w:rsid w:val="007E7B11"/>
    <w:rsid w:val="007F5FBA"/>
    <w:rsid w:val="007F7A70"/>
    <w:rsid w:val="00803540"/>
    <w:rsid w:val="0080481C"/>
    <w:rsid w:val="00805B8A"/>
    <w:rsid w:val="0080618A"/>
    <w:rsid w:val="00806AC1"/>
    <w:rsid w:val="00810F9D"/>
    <w:rsid w:val="00814DB3"/>
    <w:rsid w:val="00814FE4"/>
    <w:rsid w:val="00816422"/>
    <w:rsid w:val="008214A5"/>
    <w:rsid w:val="00822D5F"/>
    <w:rsid w:val="00822D8C"/>
    <w:rsid w:val="00830B27"/>
    <w:rsid w:val="00830B3F"/>
    <w:rsid w:val="0083263D"/>
    <w:rsid w:val="0083289F"/>
    <w:rsid w:val="00834EA3"/>
    <w:rsid w:val="00835590"/>
    <w:rsid w:val="0084054F"/>
    <w:rsid w:val="00840612"/>
    <w:rsid w:val="008431AF"/>
    <w:rsid w:val="0084432B"/>
    <w:rsid w:val="0084504D"/>
    <w:rsid w:val="00845B05"/>
    <w:rsid w:val="00847F79"/>
    <w:rsid w:val="00853102"/>
    <w:rsid w:val="008613DD"/>
    <w:rsid w:val="0086303F"/>
    <w:rsid w:val="00863B32"/>
    <w:rsid w:val="00863DB7"/>
    <w:rsid w:val="0087198E"/>
    <w:rsid w:val="00872942"/>
    <w:rsid w:val="008744A5"/>
    <w:rsid w:val="00875726"/>
    <w:rsid w:val="00880FE2"/>
    <w:rsid w:val="00882CD7"/>
    <w:rsid w:val="00883D52"/>
    <w:rsid w:val="00887646"/>
    <w:rsid w:val="00891048"/>
    <w:rsid w:val="00892326"/>
    <w:rsid w:val="00896A2B"/>
    <w:rsid w:val="008A1E6F"/>
    <w:rsid w:val="008A3926"/>
    <w:rsid w:val="008A543C"/>
    <w:rsid w:val="008B1FE1"/>
    <w:rsid w:val="008B6824"/>
    <w:rsid w:val="008B6E84"/>
    <w:rsid w:val="008D0E54"/>
    <w:rsid w:val="008D7561"/>
    <w:rsid w:val="008D7C88"/>
    <w:rsid w:val="008E46D7"/>
    <w:rsid w:val="008E4CF4"/>
    <w:rsid w:val="008E7796"/>
    <w:rsid w:val="008F0081"/>
    <w:rsid w:val="008F3DDE"/>
    <w:rsid w:val="008F4595"/>
    <w:rsid w:val="008F4F87"/>
    <w:rsid w:val="008F64B8"/>
    <w:rsid w:val="008F6A20"/>
    <w:rsid w:val="009033D9"/>
    <w:rsid w:val="00903457"/>
    <w:rsid w:val="009062F1"/>
    <w:rsid w:val="00910A66"/>
    <w:rsid w:val="00912EF1"/>
    <w:rsid w:val="00917A27"/>
    <w:rsid w:val="00920DA5"/>
    <w:rsid w:val="00924E6D"/>
    <w:rsid w:val="00927D3F"/>
    <w:rsid w:val="009313B8"/>
    <w:rsid w:val="00937EE4"/>
    <w:rsid w:val="00940657"/>
    <w:rsid w:val="00944BE2"/>
    <w:rsid w:val="00945419"/>
    <w:rsid w:val="00946AAE"/>
    <w:rsid w:val="009523A8"/>
    <w:rsid w:val="00954012"/>
    <w:rsid w:val="009574C4"/>
    <w:rsid w:val="009700BA"/>
    <w:rsid w:val="00975B33"/>
    <w:rsid w:val="009817FA"/>
    <w:rsid w:val="0098262C"/>
    <w:rsid w:val="009916C2"/>
    <w:rsid w:val="00991791"/>
    <w:rsid w:val="009940DB"/>
    <w:rsid w:val="00997E61"/>
    <w:rsid w:val="009A56BB"/>
    <w:rsid w:val="009A7366"/>
    <w:rsid w:val="009B157C"/>
    <w:rsid w:val="009B456A"/>
    <w:rsid w:val="009C164B"/>
    <w:rsid w:val="009C2390"/>
    <w:rsid w:val="009C3592"/>
    <w:rsid w:val="009C601A"/>
    <w:rsid w:val="009C6129"/>
    <w:rsid w:val="009D2E43"/>
    <w:rsid w:val="009D3099"/>
    <w:rsid w:val="009D4A26"/>
    <w:rsid w:val="009D532B"/>
    <w:rsid w:val="009D5D1C"/>
    <w:rsid w:val="009D5E32"/>
    <w:rsid w:val="009D71C5"/>
    <w:rsid w:val="009F4D35"/>
    <w:rsid w:val="009F4D40"/>
    <w:rsid w:val="009F515D"/>
    <w:rsid w:val="009F553F"/>
    <w:rsid w:val="009F5D8E"/>
    <w:rsid w:val="00A03318"/>
    <w:rsid w:val="00A05592"/>
    <w:rsid w:val="00A10484"/>
    <w:rsid w:val="00A105ED"/>
    <w:rsid w:val="00A14B63"/>
    <w:rsid w:val="00A15D94"/>
    <w:rsid w:val="00A16C23"/>
    <w:rsid w:val="00A239D7"/>
    <w:rsid w:val="00A33848"/>
    <w:rsid w:val="00A346C5"/>
    <w:rsid w:val="00A348A6"/>
    <w:rsid w:val="00A364B0"/>
    <w:rsid w:val="00A404F4"/>
    <w:rsid w:val="00A41810"/>
    <w:rsid w:val="00A43101"/>
    <w:rsid w:val="00A46CB7"/>
    <w:rsid w:val="00A47C60"/>
    <w:rsid w:val="00A50B15"/>
    <w:rsid w:val="00A50DC0"/>
    <w:rsid w:val="00A52796"/>
    <w:rsid w:val="00A5400A"/>
    <w:rsid w:val="00A5595C"/>
    <w:rsid w:val="00A65219"/>
    <w:rsid w:val="00A67D10"/>
    <w:rsid w:val="00A704C2"/>
    <w:rsid w:val="00A7106E"/>
    <w:rsid w:val="00A71BC2"/>
    <w:rsid w:val="00A83DB6"/>
    <w:rsid w:val="00A87D0C"/>
    <w:rsid w:val="00A90CBE"/>
    <w:rsid w:val="00A938DD"/>
    <w:rsid w:val="00AA1C4A"/>
    <w:rsid w:val="00AA2E7D"/>
    <w:rsid w:val="00AA5B85"/>
    <w:rsid w:val="00AA73D0"/>
    <w:rsid w:val="00AB00CC"/>
    <w:rsid w:val="00AB0100"/>
    <w:rsid w:val="00AB3124"/>
    <w:rsid w:val="00AB4BC5"/>
    <w:rsid w:val="00AC2014"/>
    <w:rsid w:val="00AC256D"/>
    <w:rsid w:val="00AC2EA5"/>
    <w:rsid w:val="00AC59B8"/>
    <w:rsid w:val="00AC6975"/>
    <w:rsid w:val="00AC781F"/>
    <w:rsid w:val="00AD039A"/>
    <w:rsid w:val="00AD0F91"/>
    <w:rsid w:val="00AD1149"/>
    <w:rsid w:val="00AD3460"/>
    <w:rsid w:val="00AD44E7"/>
    <w:rsid w:val="00AE0B03"/>
    <w:rsid w:val="00AF050B"/>
    <w:rsid w:val="00AF0E92"/>
    <w:rsid w:val="00AF2B26"/>
    <w:rsid w:val="00AF7D81"/>
    <w:rsid w:val="00B07502"/>
    <w:rsid w:val="00B13423"/>
    <w:rsid w:val="00B15D28"/>
    <w:rsid w:val="00B17387"/>
    <w:rsid w:val="00B24CF7"/>
    <w:rsid w:val="00B2631B"/>
    <w:rsid w:val="00B32517"/>
    <w:rsid w:val="00B33A7F"/>
    <w:rsid w:val="00B33F7C"/>
    <w:rsid w:val="00B34A89"/>
    <w:rsid w:val="00B35E17"/>
    <w:rsid w:val="00B419DF"/>
    <w:rsid w:val="00B435D2"/>
    <w:rsid w:val="00B4416D"/>
    <w:rsid w:val="00B44BA2"/>
    <w:rsid w:val="00B50038"/>
    <w:rsid w:val="00B51FD1"/>
    <w:rsid w:val="00B5560B"/>
    <w:rsid w:val="00B6002E"/>
    <w:rsid w:val="00B6418C"/>
    <w:rsid w:val="00B67D16"/>
    <w:rsid w:val="00B72477"/>
    <w:rsid w:val="00B81026"/>
    <w:rsid w:val="00B84212"/>
    <w:rsid w:val="00B84371"/>
    <w:rsid w:val="00B84C27"/>
    <w:rsid w:val="00B878A0"/>
    <w:rsid w:val="00B925C9"/>
    <w:rsid w:val="00B9757D"/>
    <w:rsid w:val="00B975EC"/>
    <w:rsid w:val="00BA248D"/>
    <w:rsid w:val="00BA2E86"/>
    <w:rsid w:val="00BA686D"/>
    <w:rsid w:val="00BA7818"/>
    <w:rsid w:val="00BB2FCE"/>
    <w:rsid w:val="00BB45E5"/>
    <w:rsid w:val="00BC785E"/>
    <w:rsid w:val="00BD36EF"/>
    <w:rsid w:val="00BD71AD"/>
    <w:rsid w:val="00BE5B7C"/>
    <w:rsid w:val="00BE6316"/>
    <w:rsid w:val="00BE6DFC"/>
    <w:rsid w:val="00BF0C16"/>
    <w:rsid w:val="00BF0CFC"/>
    <w:rsid w:val="00BF14A9"/>
    <w:rsid w:val="00BF7611"/>
    <w:rsid w:val="00BF78CA"/>
    <w:rsid w:val="00C0005F"/>
    <w:rsid w:val="00C02BC0"/>
    <w:rsid w:val="00C06100"/>
    <w:rsid w:val="00C1579E"/>
    <w:rsid w:val="00C16A8E"/>
    <w:rsid w:val="00C30ECE"/>
    <w:rsid w:val="00C311B8"/>
    <w:rsid w:val="00C332DD"/>
    <w:rsid w:val="00C339E3"/>
    <w:rsid w:val="00C52102"/>
    <w:rsid w:val="00C5583B"/>
    <w:rsid w:val="00C62488"/>
    <w:rsid w:val="00C64463"/>
    <w:rsid w:val="00C658E1"/>
    <w:rsid w:val="00C72526"/>
    <w:rsid w:val="00C73B7C"/>
    <w:rsid w:val="00C75C09"/>
    <w:rsid w:val="00C8005D"/>
    <w:rsid w:val="00C802DD"/>
    <w:rsid w:val="00C85DF1"/>
    <w:rsid w:val="00CB1C3B"/>
    <w:rsid w:val="00CB754B"/>
    <w:rsid w:val="00CC3C6A"/>
    <w:rsid w:val="00CC6AA2"/>
    <w:rsid w:val="00CD0FCF"/>
    <w:rsid w:val="00CD5BF4"/>
    <w:rsid w:val="00CE03F6"/>
    <w:rsid w:val="00CE52F0"/>
    <w:rsid w:val="00CF19E0"/>
    <w:rsid w:val="00CF3F53"/>
    <w:rsid w:val="00CF40FF"/>
    <w:rsid w:val="00D0034D"/>
    <w:rsid w:val="00D0123F"/>
    <w:rsid w:val="00D01A4A"/>
    <w:rsid w:val="00D04939"/>
    <w:rsid w:val="00D1150A"/>
    <w:rsid w:val="00D13341"/>
    <w:rsid w:val="00D13498"/>
    <w:rsid w:val="00D153EF"/>
    <w:rsid w:val="00D1755E"/>
    <w:rsid w:val="00D23A7F"/>
    <w:rsid w:val="00D241E0"/>
    <w:rsid w:val="00D34BEF"/>
    <w:rsid w:val="00D36E46"/>
    <w:rsid w:val="00D36FD6"/>
    <w:rsid w:val="00D37DC2"/>
    <w:rsid w:val="00D4133C"/>
    <w:rsid w:val="00D52A62"/>
    <w:rsid w:val="00D552D4"/>
    <w:rsid w:val="00D775DD"/>
    <w:rsid w:val="00D815DA"/>
    <w:rsid w:val="00D90243"/>
    <w:rsid w:val="00D930F1"/>
    <w:rsid w:val="00DA237E"/>
    <w:rsid w:val="00DA3DFD"/>
    <w:rsid w:val="00DA4156"/>
    <w:rsid w:val="00DA71CC"/>
    <w:rsid w:val="00DB6278"/>
    <w:rsid w:val="00DB6D90"/>
    <w:rsid w:val="00DC013B"/>
    <w:rsid w:val="00DC111F"/>
    <w:rsid w:val="00DC23E1"/>
    <w:rsid w:val="00DC251C"/>
    <w:rsid w:val="00DC374B"/>
    <w:rsid w:val="00DC61F5"/>
    <w:rsid w:val="00DC68FC"/>
    <w:rsid w:val="00DC69FF"/>
    <w:rsid w:val="00DD3894"/>
    <w:rsid w:val="00DE543E"/>
    <w:rsid w:val="00DE5D58"/>
    <w:rsid w:val="00E000D3"/>
    <w:rsid w:val="00E00BDE"/>
    <w:rsid w:val="00E00FAA"/>
    <w:rsid w:val="00E07F51"/>
    <w:rsid w:val="00E12601"/>
    <w:rsid w:val="00E132BB"/>
    <w:rsid w:val="00E148C0"/>
    <w:rsid w:val="00E20C96"/>
    <w:rsid w:val="00E225CA"/>
    <w:rsid w:val="00E2587A"/>
    <w:rsid w:val="00E31E95"/>
    <w:rsid w:val="00E3278C"/>
    <w:rsid w:val="00E35230"/>
    <w:rsid w:val="00E43ED6"/>
    <w:rsid w:val="00E446EE"/>
    <w:rsid w:val="00E44716"/>
    <w:rsid w:val="00E4547A"/>
    <w:rsid w:val="00E50D5E"/>
    <w:rsid w:val="00E5207C"/>
    <w:rsid w:val="00E52740"/>
    <w:rsid w:val="00E64A59"/>
    <w:rsid w:val="00E71EC9"/>
    <w:rsid w:val="00E75A12"/>
    <w:rsid w:val="00E75AFF"/>
    <w:rsid w:val="00E76430"/>
    <w:rsid w:val="00E76706"/>
    <w:rsid w:val="00E76A00"/>
    <w:rsid w:val="00E962C7"/>
    <w:rsid w:val="00E96FC9"/>
    <w:rsid w:val="00EA4B0C"/>
    <w:rsid w:val="00EB0801"/>
    <w:rsid w:val="00EB1A16"/>
    <w:rsid w:val="00EB42D0"/>
    <w:rsid w:val="00EB64F9"/>
    <w:rsid w:val="00EC0ECE"/>
    <w:rsid w:val="00EC1A8C"/>
    <w:rsid w:val="00EC1B38"/>
    <w:rsid w:val="00EC1C98"/>
    <w:rsid w:val="00ED13DF"/>
    <w:rsid w:val="00EE24A0"/>
    <w:rsid w:val="00EE28A0"/>
    <w:rsid w:val="00EE2C96"/>
    <w:rsid w:val="00EE530A"/>
    <w:rsid w:val="00EE74A0"/>
    <w:rsid w:val="00EF1E5F"/>
    <w:rsid w:val="00EF1F54"/>
    <w:rsid w:val="00EF2CC4"/>
    <w:rsid w:val="00EF5E4F"/>
    <w:rsid w:val="00F02B60"/>
    <w:rsid w:val="00F0323E"/>
    <w:rsid w:val="00F07D43"/>
    <w:rsid w:val="00F10135"/>
    <w:rsid w:val="00F159D4"/>
    <w:rsid w:val="00F22832"/>
    <w:rsid w:val="00F23836"/>
    <w:rsid w:val="00F249C9"/>
    <w:rsid w:val="00F323E7"/>
    <w:rsid w:val="00F355F8"/>
    <w:rsid w:val="00F42BC1"/>
    <w:rsid w:val="00F46466"/>
    <w:rsid w:val="00F54091"/>
    <w:rsid w:val="00F61FAC"/>
    <w:rsid w:val="00F71BBD"/>
    <w:rsid w:val="00F73AF9"/>
    <w:rsid w:val="00F76A61"/>
    <w:rsid w:val="00F81C02"/>
    <w:rsid w:val="00F81FCB"/>
    <w:rsid w:val="00F8478C"/>
    <w:rsid w:val="00F84F2F"/>
    <w:rsid w:val="00F87AA1"/>
    <w:rsid w:val="00F90F69"/>
    <w:rsid w:val="00F96343"/>
    <w:rsid w:val="00F9765D"/>
    <w:rsid w:val="00F97BF6"/>
    <w:rsid w:val="00FA0882"/>
    <w:rsid w:val="00FA2339"/>
    <w:rsid w:val="00FB2092"/>
    <w:rsid w:val="00FB3F45"/>
    <w:rsid w:val="00FC06E2"/>
    <w:rsid w:val="00FC208F"/>
    <w:rsid w:val="00FD0FFE"/>
    <w:rsid w:val="00FE40F0"/>
    <w:rsid w:val="00FE5288"/>
    <w:rsid w:val="00FF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341EA1"/>
  <w15:docId w15:val="{1FCB3595-18D9-49E0-937E-CBED83C6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102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4EA3"/>
    <w:pPr>
      <w:ind w:leftChars="400" w:left="800"/>
    </w:pPr>
  </w:style>
  <w:style w:type="character" w:styleId="a4">
    <w:name w:val="annotation reference"/>
    <w:basedOn w:val="a0"/>
    <w:uiPriority w:val="99"/>
    <w:unhideWhenUsed/>
    <w:rsid w:val="00580993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580993"/>
  </w:style>
  <w:style w:type="character" w:customStyle="1" w:styleId="Char">
    <w:name w:val="메모 텍스트 Char"/>
    <w:basedOn w:val="a0"/>
    <w:link w:val="a5"/>
    <w:uiPriority w:val="99"/>
    <w:rsid w:val="00580993"/>
  </w:style>
  <w:style w:type="paragraph" w:customStyle="1" w:styleId="hstyle0">
    <w:name w:val="hstyle0"/>
    <w:basedOn w:val="a"/>
    <w:rsid w:val="00580993"/>
    <w:pPr>
      <w:spacing w:line="396" w:lineRule="auto"/>
    </w:pPr>
    <w:rPr>
      <w:rFonts w:ascii="HY신명조" w:eastAsia="HY신명조" w:hAnsi="굴림" w:cs="굴림"/>
      <w:color w:val="000000"/>
      <w:spacing w:val="8"/>
      <w:szCs w:val="20"/>
    </w:rPr>
  </w:style>
  <w:style w:type="table" w:styleId="a6">
    <w:name w:val="Table Grid"/>
    <w:basedOn w:val="a1"/>
    <w:rsid w:val="00580993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0"/>
    <w:uiPriority w:val="99"/>
    <w:semiHidden/>
    <w:unhideWhenUsed/>
    <w:rsid w:val="0058099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580993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B435D2"/>
    <w:rPr>
      <w:color w:val="0000FF" w:themeColor="hyperlink"/>
      <w:u w:val="single"/>
    </w:rPr>
  </w:style>
  <w:style w:type="paragraph" w:customStyle="1" w:styleId="Default">
    <w:name w:val="Default"/>
    <w:rsid w:val="00B435D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37ADE"/>
    <w:pPr>
      <w:jc w:val="center"/>
    </w:pPr>
    <w:rPr>
      <w:rFonts w:ascii="HY신명조" w:eastAsia="HY신명조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37ADE"/>
    <w:rPr>
      <w:rFonts w:ascii="HY신명조" w:eastAsia="HY신명조"/>
      <w:noProof/>
    </w:rPr>
  </w:style>
  <w:style w:type="paragraph" w:customStyle="1" w:styleId="EndNoteBibliography">
    <w:name w:val="EndNote Bibliography"/>
    <w:basedOn w:val="a"/>
    <w:link w:val="EndNoteBibliographyChar"/>
    <w:rsid w:val="00137ADE"/>
    <w:rPr>
      <w:rFonts w:ascii="HY신명조" w:eastAsia="HY신명조"/>
      <w:noProof/>
    </w:rPr>
  </w:style>
  <w:style w:type="character" w:customStyle="1" w:styleId="EndNoteBibliographyChar">
    <w:name w:val="EndNote Bibliography Char"/>
    <w:basedOn w:val="a0"/>
    <w:link w:val="EndNoteBibliography"/>
    <w:rsid w:val="00137ADE"/>
    <w:rPr>
      <w:rFonts w:ascii="HY신명조" w:eastAsia="HY신명조"/>
      <w:noProof/>
    </w:rPr>
  </w:style>
  <w:style w:type="paragraph" w:styleId="a9">
    <w:name w:val="header"/>
    <w:basedOn w:val="a"/>
    <w:link w:val="Char1"/>
    <w:uiPriority w:val="99"/>
    <w:unhideWhenUsed/>
    <w:rsid w:val="008D0E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8D0E54"/>
  </w:style>
  <w:style w:type="paragraph" w:styleId="aa">
    <w:name w:val="footer"/>
    <w:basedOn w:val="a"/>
    <w:link w:val="Char2"/>
    <w:uiPriority w:val="99"/>
    <w:unhideWhenUsed/>
    <w:rsid w:val="008D0E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8D0E54"/>
  </w:style>
  <w:style w:type="paragraph" w:styleId="ab">
    <w:name w:val="annotation subject"/>
    <w:basedOn w:val="a5"/>
    <w:next w:val="a5"/>
    <w:link w:val="Char3"/>
    <w:uiPriority w:val="99"/>
    <w:semiHidden/>
    <w:unhideWhenUsed/>
    <w:rsid w:val="0006068C"/>
    <w:rPr>
      <w:b/>
      <w:bCs/>
    </w:rPr>
  </w:style>
  <w:style w:type="character" w:customStyle="1" w:styleId="Char3">
    <w:name w:val="메모 주제 Char"/>
    <w:basedOn w:val="Char"/>
    <w:link w:val="ab"/>
    <w:uiPriority w:val="99"/>
    <w:semiHidden/>
    <w:rsid w:val="0006068C"/>
    <w:rPr>
      <w:b/>
      <w:bCs/>
    </w:rPr>
  </w:style>
  <w:style w:type="paragraph" w:styleId="ac">
    <w:name w:val="Revision"/>
    <w:hidden/>
    <w:uiPriority w:val="99"/>
    <w:semiHidden/>
    <w:rsid w:val="0006068C"/>
  </w:style>
  <w:style w:type="paragraph" w:styleId="ad">
    <w:name w:val="Body Text"/>
    <w:basedOn w:val="a"/>
    <w:link w:val="Char4"/>
    <w:rsid w:val="00302F70"/>
    <w:pPr>
      <w:spacing w:line="480" w:lineRule="auto"/>
    </w:pPr>
    <w:rPr>
      <w:rFonts w:ascii="Arial" w:eastAsia="바탕" w:hAnsi="Arial"/>
      <w:szCs w:val="20"/>
    </w:rPr>
  </w:style>
  <w:style w:type="character" w:customStyle="1" w:styleId="Char4">
    <w:name w:val="본문 Char"/>
    <w:basedOn w:val="a0"/>
    <w:link w:val="ad"/>
    <w:rsid w:val="00302F70"/>
    <w:rPr>
      <w:rFonts w:ascii="Arial" w:eastAsia="바탕" w:hAnsi="Arial" w:cs="Times New Roman"/>
      <w:sz w:val="24"/>
      <w:szCs w:val="20"/>
    </w:rPr>
  </w:style>
  <w:style w:type="character" w:customStyle="1" w:styleId="tail1">
    <w:name w:val="tail1"/>
    <w:basedOn w:val="a0"/>
    <w:rsid w:val="00302F70"/>
    <w:rPr>
      <w:rFonts w:ascii="ü" w:hAnsi="ü" w:hint="default"/>
      <w:strike w:val="0"/>
      <w:dstrike w:val="0"/>
      <w:sz w:val="18"/>
      <w:u w:val="none"/>
      <w:effect w:val="none"/>
    </w:rPr>
  </w:style>
  <w:style w:type="paragraph" w:customStyle="1" w:styleId="Title">
    <w:name w:val="*Title"/>
    <w:basedOn w:val="a"/>
    <w:autoRedefine/>
    <w:rsid w:val="00853102"/>
    <w:pPr>
      <w:spacing w:before="360" w:after="100" w:afterAutospacing="1"/>
      <w:jc w:val="both"/>
    </w:pPr>
    <w:rPr>
      <w:b/>
      <w:szCs w:val="20"/>
    </w:rPr>
  </w:style>
  <w:style w:type="paragraph" w:customStyle="1" w:styleId="Authornames">
    <w:name w:val="*Author names"/>
    <w:basedOn w:val="a"/>
    <w:autoRedefine/>
    <w:rsid w:val="00853102"/>
    <w:pPr>
      <w:spacing w:before="100" w:beforeAutospacing="1" w:after="100" w:afterAutospacing="1" w:line="360" w:lineRule="auto"/>
      <w:jc w:val="both"/>
    </w:pPr>
    <w:rPr>
      <w:rFonts w:ascii="Verdana" w:hAnsi="Verdana"/>
      <w:sz w:val="19"/>
      <w:szCs w:val="20"/>
    </w:rPr>
  </w:style>
  <w:style w:type="paragraph" w:customStyle="1" w:styleId="Abstract">
    <w:name w:val="*Abstract"/>
    <w:basedOn w:val="a"/>
    <w:autoRedefine/>
    <w:rsid w:val="00853102"/>
    <w:pPr>
      <w:spacing w:before="100" w:beforeAutospacing="1" w:after="100" w:afterAutospacing="1"/>
      <w:jc w:val="both"/>
    </w:pPr>
    <w:rPr>
      <w:rFonts w:ascii="Verdana" w:hAnsi="Verdana"/>
      <w:b/>
      <w:sz w:val="19"/>
      <w:szCs w:val="20"/>
    </w:rPr>
  </w:style>
  <w:style w:type="paragraph" w:customStyle="1" w:styleId="Introduction">
    <w:name w:val="*Introduction"/>
    <w:basedOn w:val="a"/>
    <w:autoRedefine/>
    <w:rsid w:val="00853102"/>
    <w:pPr>
      <w:spacing w:before="100" w:beforeAutospacing="1" w:after="100" w:afterAutospacing="1" w:line="480" w:lineRule="auto"/>
      <w:jc w:val="both"/>
    </w:pPr>
    <w:rPr>
      <w:rFonts w:ascii="Verdana" w:hAnsi="Verdana"/>
      <w:sz w:val="20"/>
      <w:szCs w:val="20"/>
    </w:rPr>
  </w:style>
  <w:style w:type="paragraph" w:customStyle="1" w:styleId="Results">
    <w:name w:val="*Results"/>
    <w:basedOn w:val="a"/>
    <w:autoRedefine/>
    <w:rsid w:val="00853102"/>
    <w:pPr>
      <w:spacing w:before="100" w:beforeAutospacing="1" w:after="100" w:afterAutospacing="1" w:line="480" w:lineRule="auto"/>
      <w:jc w:val="both"/>
    </w:pPr>
    <w:rPr>
      <w:rFonts w:ascii="Verdana" w:hAnsi="Verdana"/>
      <w:sz w:val="19"/>
      <w:szCs w:val="20"/>
    </w:rPr>
  </w:style>
  <w:style w:type="paragraph" w:customStyle="1" w:styleId="Heading">
    <w:name w:val="*Heading"/>
    <w:basedOn w:val="a"/>
    <w:autoRedefine/>
    <w:rsid w:val="00853102"/>
    <w:pPr>
      <w:spacing w:before="100" w:beforeAutospacing="1" w:after="100" w:afterAutospacing="1"/>
      <w:jc w:val="both"/>
    </w:pPr>
    <w:rPr>
      <w:rFonts w:ascii="Verdana" w:hAnsi="Verdana"/>
      <w:color w:val="FF0000"/>
      <w:szCs w:val="20"/>
    </w:rPr>
  </w:style>
  <w:style w:type="paragraph" w:customStyle="1" w:styleId="Subjectareas">
    <w:name w:val="*Subject areas"/>
    <w:basedOn w:val="Title"/>
    <w:next w:val="Authornames"/>
    <w:autoRedefine/>
    <w:qFormat/>
    <w:rsid w:val="00853102"/>
    <w:rPr>
      <w:caps/>
    </w:rPr>
  </w:style>
  <w:style w:type="paragraph" w:customStyle="1" w:styleId="Correspondanceandrequestsformaterials">
    <w:name w:val="*Correspondance and requests for materials"/>
    <w:next w:val="Title"/>
    <w:autoRedefine/>
    <w:qFormat/>
    <w:rsid w:val="00853102"/>
    <w:rPr>
      <w:rFonts w:ascii="Verdana" w:eastAsia="맑은 고딕" w:hAnsi="Verdana" w:cs="Times New Roman"/>
      <w:kern w:val="0"/>
      <w:sz w:val="19"/>
      <w:szCs w:val="20"/>
      <w:lang w:eastAsia="en-US"/>
    </w:rPr>
  </w:style>
  <w:style w:type="paragraph" w:customStyle="1" w:styleId="Affiliations">
    <w:name w:val="*Affiliations"/>
    <w:basedOn w:val="a"/>
    <w:next w:val="Abstract"/>
    <w:autoRedefine/>
    <w:qFormat/>
    <w:rsid w:val="00853102"/>
    <w:pPr>
      <w:spacing w:before="60" w:after="100" w:afterAutospacing="1"/>
      <w:jc w:val="both"/>
    </w:pPr>
    <w:rPr>
      <w:rFonts w:ascii="Verdana" w:hAnsi="Verdana"/>
      <w:sz w:val="19"/>
      <w:szCs w:val="20"/>
    </w:rPr>
  </w:style>
  <w:style w:type="paragraph" w:customStyle="1" w:styleId="Head1">
    <w:name w:val="*Head 1"/>
    <w:basedOn w:val="a"/>
    <w:autoRedefine/>
    <w:qFormat/>
    <w:rsid w:val="00853102"/>
    <w:pPr>
      <w:spacing w:before="100" w:beforeAutospacing="1" w:after="100" w:afterAutospacing="1"/>
      <w:jc w:val="both"/>
    </w:pPr>
    <w:rPr>
      <w:b/>
      <w:sz w:val="22"/>
      <w:szCs w:val="20"/>
    </w:rPr>
  </w:style>
  <w:style w:type="character" w:customStyle="1" w:styleId="Head2">
    <w:name w:val="*Head 2"/>
    <w:rsid w:val="00853102"/>
    <w:rPr>
      <w:rFonts w:ascii="Verdana" w:hAnsi="Verdana"/>
      <w:b/>
      <w:sz w:val="19"/>
      <w:szCs w:val="20"/>
    </w:rPr>
  </w:style>
  <w:style w:type="paragraph" w:customStyle="1" w:styleId="Discussion">
    <w:name w:val="*Discussion"/>
    <w:basedOn w:val="Results"/>
    <w:autoRedefine/>
    <w:qFormat/>
    <w:rsid w:val="00853102"/>
  </w:style>
  <w:style w:type="paragraph" w:customStyle="1" w:styleId="Methods">
    <w:name w:val="*Methods"/>
    <w:basedOn w:val="a"/>
    <w:autoRedefine/>
    <w:qFormat/>
    <w:rsid w:val="00853102"/>
    <w:pPr>
      <w:spacing w:before="100" w:beforeAutospacing="1" w:after="100" w:afterAutospacing="1"/>
      <w:jc w:val="both"/>
    </w:pPr>
    <w:rPr>
      <w:rFonts w:ascii="Verdana" w:hAnsi="Verdana"/>
      <w:sz w:val="19"/>
      <w:szCs w:val="20"/>
    </w:rPr>
  </w:style>
  <w:style w:type="paragraph" w:customStyle="1" w:styleId="References">
    <w:name w:val="*References"/>
    <w:basedOn w:val="a"/>
    <w:autoRedefine/>
    <w:qFormat/>
    <w:rsid w:val="00853102"/>
    <w:pPr>
      <w:spacing w:before="100" w:beforeAutospacing="1" w:after="100" w:afterAutospacing="1"/>
      <w:ind w:left="-720" w:firstLine="720"/>
      <w:jc w:val="both"/>
    </w:pPr>
    <w:rPr>
      <w:rFonts w:ascii="Verdana" w:hAnsi="Verdana"/>
      <w:sz w:val="19"/>
      <w:szCs w:val="20"/>
    </w:rPr>
  </w:style>
  <w:style w:type="paragraph" w:customStyle="1" w:styleId="Acknowledgements">
    <w:name w:val="*Acknowledgements"/>
    <w:basedOn w:val="a"/>
    <w:autoRedefine/>
    <w:qFormat/>
    <w:rsid w:val="00853102"/>
    <w:pPr>
      <w:spacing w:before="100" w:beforeAutospacing="1" w:after="100" w:afterAutospacing="1"/>
      <w:jc w:val="both"/>
    </w:pPr>
    <w:rPr>
      <w:rFonts w:ascii="Verdana" w:hAnsi="Verdana"/>
      <w:sz w:val="19"/>
      <w:szCs w:val="20"/>
    </w:rPr>
  </w:style>
  <w:style w:type="paragraph" w:customStyle="1" w:styleId="Authorcontribution">
    <w:name w:val="*Author contribution"/>
    <w:basedOn w:val="a"/>
    <w:autoRedefine/>
    <w:qFormat/>
    <w:rsid w:val="00853102"/>
    <w:pPr>
      <w:spacing w:before="100" w:beforeAutospacing="1" w:after="100" w:afterAutospacing="1"/>
      <w:jc w:val="both"/>
    </w:pPr>
    <w:rPr>
      <w:rFonts w:ascii="Verdana" w:hAnsi="Verdana"/>
      <w:sz w:val="19"/>
      <w:szCs w:val="20"/>
    </w:rPr>
  </w:style>
  <w:style w:type="paragraph" w:customStyle="1" w:styleId="AdditionalInformation">
    <w:name w:val="*Additional Information"/>
    <w:basedOn w:val="a"/>
    <w:autoRedefine/>
    <w:qFormat/>
    <w:rsid w:val="00853102"/>
    <w:pPr>
      <w:spacing w:before="100" w:beforeAutospacing="1" w:after="100" w:afterAutospacing="1"/>
      <w:jc w:val="both"/>
    </w:pPr>
    <w:rPr>
      <w:rFonts w:ascii="Verdana" w:hAnsi="Verdana"/>
      <w:sz w:val="19"/>
      <w:szCs w:val="20"/>
    </w:rPr>
  </w:style>
  <w:style w:type="paragraph" w:customStyle="1" w:styleId="Figurecaption">
    <w:name w:val="*Figure caption"/>
    <w:basedOn w:val="AdditionalInformation"/>
    <w:autoRedefine/>
    <w:qFormat/>
    <w:rsid w:val="00853102"/>
  </w:style>
  <w:style w:type="table" w:customStyle="1" w:styleId="1">
    <w:name w:val="표 구분선1"/>
    <w:basedOn w:val="a1"/>
    <w:next w:val="a6"/>
    <w:rsid w:val="008B6E84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8B6E84"/>
    <w:pP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ko-KR"/>
    </w:rPr>
  </w:style>
  <w:style w:type="character" w:styleId="ae">
    <w:name w:val="Subtle Emphasis"/>
    <w:basedOn w:val="a0"/>
    <w:uiPriority w:val="19"/>
    <w:qFormat/>
    <w:rsid w:val="008B6E84"/>
    <w:rPr>
      <w:i/>
      <w:iCs/>
      <w:color w:val="7F7F7F" w:themeColor="text1" w:themeTint="80"/>
    </w:rPr>
  </w:style>
  <w:style w:type="table" w:styleId="2-5">
    <w:name w:val="Medium Shading 2 Accent 5"/>
    <w:basedOn w:val="a1"/>
    <w:uiPriority w:val="64"/>
    <w:rsid w:val="008B6E84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wnloads\scirep_word_template.wiz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B9FE7A-6904-41CA-A396-6BC0A70C5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rep_word_template.wiz</Template>
  <TotalTime>6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김 진홍</cp:lastModifiedBy>
  <cp:revision>5</cp:revision>
  <cp:lastPrinted>2014-10-21T11:53:00Z</cp:lastPrinted>
  <dcterms:created xsi:type="dcterms:W3CDTF">2018-09-05T11:54:00Z</dcterms:created>
  <dcterms:modified xsi:type="dcterms:W3CDTF">2019-01-06T23:10:00Z</dcterms:modified>
</cp:coreProperties>
</file>